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356"/>
        <w:gridCol w:w="2093"/>
        <w:gridCol w:w="1307"/>
        <w:gridCol w:w="1182"/>
        <w:gridCol w:w="1281"/>
      </w:tblGrid>
      <w:tr w:rsidR="00420271" w:rsidRPr="004657E2" w14:paraId="72800E35" w14:textId="77777777" w:rsidTr="00811C8E">
        <w:trPr>
          <w:trHeight w:val="657"/>
        </w:trPr>
        <w:tc>
          <w:tcPr>
            <w:tcW w:w="1644" w:type="dxa"/>
          </w:tcPr>
          <w:p w14:paraId="1C764BC5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  <w:kern w:val="2"/>
                <w14:ligatures w14:val="standardContextual"/>
              </w:rPr>
              <w:t>PARAMETER</w:t>
            </w:r>
          </w:p>
        </w:tc>
        <w:tc>
          <w:tcPr>
            <w:tcW w:w="1356" w:type="dxa"/>
          </w:tcPr>
          <w:p w14:paraId="01458442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TERTILE</w:t>
            </w:r>
          </w:p>
        </w:tc>
        <w:tc>
          <w:tcPr>
            <w:tcW w:w="2093" w:type="dxa"/>
          </w:tcPr>
          <w:p w14:paraId="62EF9A96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OBSERVATIONS</w:t>
            </w:r>
          </w:p>
        </w:tc>
        <w:tc>
          <w:tcPr>
            <w:tcW w:w="1307" w:type="dxa"/>
          </w:tcPr>
          <w:p w14:paraId="1D0A58B1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RANK SUM</w:t>
            </w:r>
          </w:p>
        </w:tc>
        <w:tc>
          <w:tcPr>
            <w:tcW w:w="1182" w:type="dxa"/>
          </w:tcPr>
          <w:p w14:paraId="30F94855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sym w:font="Symbol" w:char="F063"/>
            </w:r>
            <w:r w:rsidRPr="004657E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81" w:type="dxa"/>
          </w:tcPr>
          <w:p w14:paraId="6658AA09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p-value</w:t>
            </w:r>
          </w:p>
        </w:tc>
      </w:tr>
      <w:tr w:rsidR="00420271" w14:paraId="46FC8FDA" w14:textId="77777777" w:rsidTr="00811C8E">
        <w:trPr>
          <w:trHeight w:val="319"/>
        </w:trPr>
        <w:tc>
          <w:tcPr>
            <w:tcW w:w="1644" w:type="dxa"/>
            <w:vMerge w:val="restart"/>
          </w:tcPr>
          <w:p w14:paraId="35ADF985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Stress</w:t>
            </w:r>
          </w:p>
        </w:tc>
        <w:tc>
          <w:tcPr>
            <w:tcW w:w="1356" w:type="dxa"/>
          </w:tcPr>
          <w:p w14:paraId="6E4A3D4E" w14:textId="77777777" w:rsidR="00420271" w:rsidRDefault="00420271" w:rsidP="00811C8E">
            <w:r>
              <w:t>Lowest</w:t>
            </w:r>
          </w:p>
        </w:tc>
        <w:tc>
          <w:tcPr>
            <w:tcW w:w="2093" w:type="dxa"/>
          </w:tcPr>
          <w:p w14:paraId="311EB8F2" w14:textId="77777777" w:rsidR="00420271" w:rsidRDefault="00420271" w:rsidP="00811C8E">
            <w:r>
              <w:t>93</w:t>
            </w:r>
          </w:p>
        </w:tc>
        <w:tc>
          <w:tcPr>
            <w:tcW w:w="1307" w:type="dxa"/>
          </w:tcPr>
          <w:p w14:paraId="02A9ED11" w14:textId="77777777" w:rsidR="00420271" w:rsidRDefault="00420271" w:rsidP="00811C8E">
            <w:r>
              <w:t>12320.50</w:t>
            </w:r>
          </w:p>
        </w:tc>
        <w:tc>
          <w:tcPr>
            <w:tcW w:w="1182" w:type="dxa"/>
            <w:vMerge w:val="restart"/>
          </w:tcPr>
          <w:p w14:paraId="4BF84DC9" w14:textId="77777777" w:rsidR="00420271" w:rsidRDefault="00420271" w:rsidP="00811C8E">
            <w:r>
              <w:t>3.89</w:t>
            </w:r>
          </w:p>
        </w:tc>
        <w:tc>
          <w:tcPr>
            <w:tcW w:w="1281" w:type="dxa"/>
            <w:vMerge w:val="restart"/>
          </w:tcPr>
          <w:p w14:paraId="0FCD0319" w14:textId="77777777" w:rsidR="00420271" w:rsidRDefault="00420271" w:rsidP="00811C8E">
            <w:r>
              <w:t>0.14</w:t>
            </w:r>
          </w:p>
        </w:tc>
      </w:tr>
      <w:tr w:rsidR="00420271" w14:paraId="6ABF54AD" w14:textId="77777777" w:rsidTr="00811C8E">
        <w:trPr>
          <w:trHeight w:val="161"/>
        </w:trPr>
        <w:tc>
          <w:tcPr>
            <w:tcW w:w="1644" w:type="dxa"/>
            <w:vMerge/>
          </w:tcPr>
          <w:p w14:paraId="622779C2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1F76DFF8" w14:textId="77777777" w:rsidR="00420271" w:rsidRDefault="00420271" w:rsidP="00811C8E">
            <w:r>
              <w:t>Middle</w:t>
            </w:r>
          </w:p>
        </w:tc>
        <w:tc>
          <w:tcPr>
            <w:tcW w:w="2093" w:type="dxa"/>
          </w:tcPr>
          <w:p w14:paraId="2E7AF46D" w14:textId="77777777" w:rsidR="00420271" w:rsidRDefault="00420271" w:rsidP="00811C8E">
            <w:r>
              <w:t>84</w:t>
            </w:r>
          </w:p>
        </w:tc>
        <w:tc>
          <w:tcPr>
            <w:tcW w:w="1307" w:type="dxa"/>
          </w:tcPr>
          <w:p w14:paraId="3DFFD071" w14:textId="77777777" w:rsidR="00420271" w:rsidRDefault="00420271" w:rsidP="00811C8E">
            <w:r>
              <w:t>9390.00</w:t>
            </w:r>
          </w:p>
        </w:tc>
        <w:tc>
          <w:tcPr>
            <w:tcW w:w="1182" w:type="dxa"/>
            <w:vMerge/>
          </w:tcPr>
          <w:p w14:paraId="19EC4689" w14:textId="77777777" w:rsidR="00420271" w:rsidRDefault="00420271" w:rsidP="00811C8E"/>
        </w:tc>
        <w:tc>
          <w:tcPr>
            <w:tcW w:w="1281" w:type="dxa"/>
            <w:vMerge/>
          </w:tcPr>
          <w:p w14:paraId="185AB430" w14:textId="77777777" w:rsidR="00420271" w:rsidRDefault="00420271" w:rsidP="00811C8E"/>
        </w:tc>
      </w:tr>
      <w:tr w:rsidR="00420271" w14:paraId="0C5125A0" w14:textId="77777777" w:rsidTr="00811C8E">
        <w:trPr>
          <w:trHeight w:val="161"/>
        </w:trPr>
        <w:tc>
          <w:tcPr>
            <w:tcW w:w="1644" w:type="dxa"/>
            <w:vMerge/>
          </w:tcPr>
          <w:p w14:paraId="49205660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789E7F6E" w14:textId="77777777" w:rsidR="00420271" w:rsidRDefault="00420271" w:rsidP="00811C8E">
            <w:r>
              <w:t>Highest</w:t>
            </w:r>
          </w:p>
        </w:tc>
        <w:tc>
          <w:tcPr>
            <w:tcW w:w="2093" w:type="dxa"/>
          </w:tcPr>
          <w:p w14:paraId="738BA801" w14:textId="77777777" w:rsidR="00420271" w:rsidRDefault="00420271" w:rsidP="00811C8E">
            <w:r>
              <w:t>67</w:t>
            </w:r>
          </w:p>
        </w:tc>
        <w:tc>
          <w:tcPr>
            <w:tcW w:w="1307" w:type="dxa"/>
          </w:tcPr>
          <w:p w14:paraId="4FB910BE" w14:textId="77777777" w:rsidR="00420271" w:rsidRDefault="00420271" w:rsidP="00811C8E">
            <w:r>
              <w:t>8179.50</w:t>
            </w:r>
          </w:p>
        </w:tc>
        <w:tc>
          <w:tcPr>
            <w:tcW w:w="1182" w:type="dxa"/>
            <w:vMerge/>
          </w:tcPr>
          <w:p w14:paraId="09C435E6" w14:textId="77777777" w:rsidR="00420271" w:rsidRDefault="00420271" w:rsidP="00811C8E"/>
        </w:tc>
        <w:tc>
          <w:tcPr>
            <w:tcW w:w="1281" w:type="dxa"/>
            <w:vMerge/>
          </w:tcPr>
          <w:p w14:paraId="4754691C" w14:textId="77777777" w:rsidR="00420271" w:rsidRDefault="00420271" w:rsidP="00811C8E"/>
        </w:tc>
      </w:tr>
      <w:tr w:rsidR="00420271" w14:paraId="55EA736A" w14:textId="77777777" w:rsidTr="00811C8E">
        <w:trPr>
          <w:trHeight w:val="319"/>
        </w:trPr>
        <w:tc>
          <w:tcPr>
            <w:tcW w:w="1644" w:type="dxa"/>
            <w:vMerge w:val="restart"/>
          </w:tcPr>
          <w:p w14:paraId="201D256C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Anxiety</w:t>
            </w:r>
          </w:p>
        </w:tc>
        <w:tc>
          <w:tcPr>
            <w:tcW w:w="1356" w:type="dxa"/>
          </w:tcPr>
          <w:p w14:paraId="19315FDA" w14:textId="77777777" w:rsidR="00420271" w:rsidRDefault="00420271" w:rsidP="00811C8E">
            <w:r>
              <w:t>Lowest</w:t>
            </w:r>
          </w:p>
        </w:tc>
        <w:tc>
          <w:tcPr>
            <w:tcW w:w="2093" w:type="dxa"/>
          </w:tcPr>
          <w:p w14:paraId="1636E9D7" w14:textId="77777777" w:rsidR="00420271" w:rsidRDefault="00420271" w:rsidP="00811C8E">
            <w:r>
              <w:t>102</w:t>
            </w:r>
          </w:p>
        </w:tc>
        <w:tc>
          <w:tcPr>
            <w:tcW w:w="1307" w:type="dxa"/>
          </w:tcPr>
          <w:p w14:paraId="53B5A70F" w14:textId="77777777" w:rsidR="00420271" w:rsidRDefault="00420271" w:rsidP="00811C8E">
            <w:r>
              <w:t>13051.00</w:t>
            </w:r>
          </w:p>
        </w:tc>
        <w:tc>
          <w:tcPr>
            <w:tcW w:w="1182" w:type="dxa"/>
            <w:vMerge w:val="restart"/>
          </w:tcPr>
          <w:p w14:paraId="7AD6CF00" w14:textId="77777777" w:rsidR="00420271" w:rsidRDefault="00420271" w:rsidP="00811C8E">
            <w:r>
              <w:t>1.12</w:t>
            </w:r>
          </w:p>
        </w:tc>
        <w:tc>
          <w:tcPr>
            <w:tcW w:w="1281" w:type="dxa"/>
            <w:vMerge w:val="restart"/>
          </w:tcPr>
          <w:p w14:paraId="1DD02A10" w14:textId="77777777" w:rsidR="00420271" w:rsidRDefault="00420271" w:rsidP="00811C8E">
            <w:r>
              <w:t>0.57</w:t>
            </w:r>
          </w:p>
        </w:tc>
      </w:tr>
      <w:tr w:rsidR="00420271" w14:paraId="0F536B9C" w14:textId="77777777" w:rsidTr="00811C8E">
        <w:trPr>
          <w:trHeight w:val="161"/>
        </w:trPr>
        <w:tc>
          <w:tcPr>
            <w:tcW w:w="1644" w:type="dxa"/>
            <w:vMerge/>
          </w:tcPr>
          <w:p w14:paraId="1E5A8DEA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13030CC6" w14:textId="77777777" w:rsidR="00420271" w:rsidRDefault="00420271" w:rsidP="00811C8E">
            <w:r>
              <w:t>Middle</w:t>
            </w:r>
          </w:p>
        </w:tc>
        <w:tc>
          <w:tcPr>
            <w:tcW w:w="2093" w:type="dxa"/>
          </w:tcPr>
          <w:p w14:paraId="770DB555" w14:textId="77777777" w:rsidR="00420271" w:rsidRDefault="00420271" w:rsidP="00811C8E">
            <w:r>
              <w:t>74</w:t>
            </w:r>
          </w:p>
        </w:tc>
        <w:tc>
          <w:tcPr>
            <w:tcW w:w="1307" w:type="dxa"/>
          </w:tcPr>
          <w:p w14:paraId="63F280ED" w14:textId="77777777" w:rsidR="00420271" w:rsidRDefault="00420271" w:rsidP="00811C8E">
            <w:r>
              <w:t>8835.50</w:t>
            </w:r>
          </w:p>
        </w:tc>
        <w:tc>
          <w:tcPr>
            <w:tcW w:w="1182" w:type="dxa"/>
            <w:vMerge/>
          </w:tcPr>
          <w:p w14:paraId="6948F876" w14:textId="77777777" w:rsidR="00420271" w:rsidRDefault="00420271" w:rsidP="00811C8E"/>
        </w:tc>
        <w:tc>
          <w:tcPr>
            <w:tcW w:w="1281" w:type="dxa"/>
            <w:vMerge/>
          </w:tcPr>
          <w:p w14:paraId="2F70A414" w14:textId="77777777" w:rsidR="00420271" w:rsidRDefault="00420271" w:rsidP="00811C8E"/>
        </w:tc>
      </w:tr>
      <w:tr w:rsidR="00420271" w14:paraId="5DB9F328" w14:textId="77777777" w:rsidTr="00811C8E">
        <w:trPr>
          <w:trHeight w:val="161"/>
        </w:trPr>
        <w:tc>
          <w:tcPr>
            <w:tcW w:w="1644" w:type="dxa"/>
            <w:vMerge/>
          </w:tcPr>
          <w:p w14:paraId="0E53F912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4686E042" w14:textId="77777777" w:rsidR="00420271" w:rsidRDefault="00420271" w:rsidP="00811C8E">
            <w:r>
              <w:t>Highest</w:t>
            </w:r>
          </w:p>
        </w:tc>
        <w:tc>
          <w:tcPr>
            <w:tcW w:w="2093" w:type="dxa"/>
          </w:tcPr>
          <w:p w14:paraId="3F563113" w14:textId="77777777" w:rsidR="00420271" w:rsidRDefault="00420271" w:rsidP="00811C8E">
            <w:r>
              <w:t>68</w:t>
            </w:r>
          </w:p>
        </w:tc>
        <w:tc>
          <w:tcPr>
            <w:tcW w:w="1307" w:type="dxa"/>
          </w:tcPr>
          <w:p w14:paraId="68A56B5C" w14:textId="77777777" w:rsidR="00420271" w:rsidRDefault="00420271" w:rsidP="00811C8E">
            <w:r>
              <w:t>7997.50</w:t>
            </w:r>
          </w:p>
        </w:tc>
        <w:tc>
          <w:tcPr>
            <w:tcW w:w="1182" w:type="dxa"/>
            <w:vMerge/>
          </w:tcPr>
          <w:p w14:paraId="2D1490E0" w14:textId="77777777" w:rsidR="00420271" w:rsidRDefault="00420271" w:rsidP="00811C8E"/>
        </w:tc>
        <w:tc>
          <w:tcPr>
            <w:tcW w:w="1281" w:type="dxa"/>
            <w:vMerge/>
          </w:tcPr>
          <w:p w14:paraId="09069CCC" w14:textId="77777777" w:rsidR="00420271" w:rsidRDefault="00420271" w:rsidP="00811C8E"/>
        </w:tc>
      </w:tr>
      <w:tr w:rsidR="00420271" w14:paraId="6853C84C" w14:textId="77777777" w:rsidTr="00811C8E">
        <w:trPr>
          <w:trHeight w:val="319"/>
        </w:trPr>
        <w:tc>
          <w:tcPr>
            <w:tcW w:w="1644" w:type="dxa"/>
            <w:vMerge w:val="restart"/>
          </w:tcPr>
          <w:p w14:paraId="41B23673" w14:textId="77777777" w:rsidR="00420271" w:rsidRPr="004657E2" w:rsidRDefault="00420271" w:rsidP="00811C8E">
            <w:pPr>
              <w:rPr>
                <w:b/>
                <w:bCs/>
              </w:rPr>
            </w:pPr>
            <w:r w:rsidRPr="004657E2">
              <w:rPr>
                <w:b/>
                <w:bCs/>
              </w:rPr>
              <w:t>Depression</w:t>
            </w:r>
          </w:p>
        </w:tc>
        <w:tc>
          <w:tcPr>
            <w:tcW w:w="1356" w:type="dxa"/>
          </w:tcPr>
          <w:p w14:paraId="6CDFA959" w14:textId="77777777" w:rsidR="00420271" w:rsidRDefault="00420271" w:rsidP="00811C8E">
            <w:r>
              <w:t>Lowest</w:t>
            </w:r>
          </w:p>
        </w:tc>
        <w:tc>
          <w:tcPr>
            <w:tcW w:w="2093" w:type="dxa"/>
          </w:tcPr>
          <w:p w14:paraId="5B70B7C9" w14:textId="77777777" w:rsidR="00420271" w:rsidRDefault="00420271" w:rsidP="00811C8E">
            <w:r>
              <w:t>106</w:t>
            </w:r>
          </w:p>
        </w:tc>
        <w:tc>
          <w:tcPr>
            <w:tcW w:w="1307" w:type="dxa"/>
          </w:tcPr>
          <w:p w14:paraId="0E478EFC" w14:textId="77777777" w:rsidR="00420271" w:rsidRDefault="00420271" w:rsidP="00811C8E">
            <w:r>
              <w:t>13044.00</w:t>
            </w:r>
          </w:p>
        </w:tc>
        <w:tc>
          <w:tcPr>
            <w:tcW w:w="1182" w:type="dxa"/>
            <w:vMerge w:val="restart"/>
          </w:tcPr>
          <w:p w14:paraId="6A4521C7" w14:textId="77777777" w:rsidR="00420271" w:rsidRDefault="00420271" w:rsidP="00811C8E">
            <w:r>
              <w:t>0.03</w:t>
            </w:r>
          </w:p>
        </w:tc>
        <w:tc>
          <w:tcPr>
            <w:tcW w:w="1281" w:type="dxa"/>
            <w:vMerge w:val="restart"/>
          </w:tcPr>
          <w:p w14:paraId="792DAD06" w14:textId="77777777" w:rsidR="00420271" w:rsidRDefault="00420271" w:rsidP="00811C8E">
            <w:r>
              <w:t>0.99</w:t>
            </w:r>
          </w:p>
        </w:tc>
      </w:tr>
      <w:tr w:rsidR="00420271" w14:paraId="0827804C" w14:textId="77777777" w:rsidTr="00811C8E">
        <w:trPr>
          <w:trHeight w:val="161"/>
        </w:trPr>
        <w:tc>
          <w:tcPr>
            <w:tcW w:w="1644" w:type="dxa"/>
            <w:vMerge/>
          </w:tcPr>
          <w:p w14:paraId="7137F4E2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0ABA63D0" w14:textId="77777777" w:rsidR="00420271" w:rsidRDefault="00420271" w:rsidP="00811C8E">
            <w:r>
              <w:t>Middle</w:t>
            </w:r>
          </w:p>
        </w:tc>
        <w:tc>
          <w:tcPr>
            <w:tcW w:w="2093" w:type="dxa"/>
          </w:tcPr>
          <w:p w14:paraId="2B93D0A5" w14:textId="77777777" w:rsidR="00420271" w:rsidRDefault="00420271" w:rsidP="00811C8E">
            <w:r>
              <w:t>66</w:t>
            </w:r>
          </w:p>
        </w:tc>
        <w:tc>
          <w:tcPr>
            <w:tcW w:w="1307" w:type="dxa"/>
          </w:tcPr>
          <w:p w14:paraId="60B8189D" w14:textId="77777777" w:rsidR="00420271" w:rsidRDefault="00420271" w:rsidP="00811C8E">
            <w:r>
              <w:t>8106.00</w:t>
            </w:r>
          </w:p>
        </w:tc>
        <w:tc>
          <w:tcPr>
            <w:tcW w:w="1182" w:type="dxa"/>
            <w:vMerge/>
          </w:tcPr>
          <w:p w14:paraId="1195349A" w14:textId="77777777" w:rsidR="00420271" w:rsidRDefault="00420271" w:rsidP="00811C8E"/>
        </w:tc>
        <w:tc>
          <w:tcPr>
            <w:tcW w:w="1281" w:type="dxa"/>
            <w:vMerge/>
          </w:tcPr>
          <w:p w14:paraId="240FAB33" w14:textId="77777777" w:rsidR="00420271" w:rsidRDefault="00420271" w:rsidP="00811C8E"/>
        </w:tc>
      </w:tr>
      <w:tr w:rsidR="00420271" w14:paraId="3E9ED952" w14:textId="77777777" w:rsidTr="00811C8E">
        <w:trPr>
          <w:trHeight w:val="161"/>
        </w:trPr>
        <w:tc>
          <w:tcPr>
            <w:tcW w:w="1644" w:type="dxa"/>
            <w:vMerge/>
          </w:tcPr>
          <w:p w14:paraId="6E71A2FF" w14:textId="77777777" w:rsidR="00420271" w:rsidRPr="004657E2" w:rsidRDefault="00420271" w:rsidP="00811C8E">
            <w:pPr>
              <w:rPr>
                <w:b/>
                <w:bCs/>
              </w:rPr>
            </w:pPr>
          </w:p>
        </w:tc>
        <w:tc>
          <w:tcPr>
            <w:tcW w:w="1356" w:type="dxa"/>
          </w:tcPr>
          <w:p w14:paraId="1887041B" w14:textId="77777777" w:rsidR="00420271" w:rsidRDefault="00420271" w:rsidP="00811C8E">
            <w:r>
              <w:t>Highest</w:t>
            </w:r>
          </w:p>
        </w:tc>
        <w:tc>
          <w:tcPr>
            <w:tcW w:w="2093" w:type="dxa"/>
          </w:tcPr>
          <w:p w14:paraId="0EB52FD7" w14:textId="77777777" w:rsidR="00420271" w:rsidRDefault="00420271" w:rsidP="00811C8E">
            <w:r>
              <w:t>72</w:t>
            </w:r>
          </w:p>
        </w:tc>
        <w:tc>
          <w:tcPr>
            <w:tcW w:w="1307" w:type="dxa"/>
          </w:tcPr>
          <w:p w14:paraId="57F90F24" w14:textId="77777777" w:rsidR="00420271" w:rsidRDefault="00420271" w:rsidP="00811C8E">
            <w:r>
              <w:t>8740.00</w:t>
            </w:r>
          </w:p>
        </w:tc>
        <w:tc>
          <w:tcPr>
            <w:tcW w:w="1182" w:type="dxa"/>
            <w:vMerge/>
          </w:tcPr>
          <w:p w14:paraId="08C6AF39" w14:textId="77777777" w:rsidR="00420271" w:rsidRDefault="00420271" w:rsidP="00811C8E"/>
        </w:tc>
        <w:tc>
          <w:tcPr>
            <w:tcW w:w="1281" w:type="dxa"/>
            <w:vMerge/>
          </w:tcPr>
          <w:p w14:paraId="493CDAB3" w14:textId="77777777" w:rsidR="00420271" w:rsidRDefault="00420271" w:rsidP="00811C8E"/>
        </w:tc>
      </w:tr>
    </w:tbl>
    <w:p w14:paraId="7431657B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71"/>
    <w:rsid w:val="00022C67"/>
    <w:rsid w:val="001B5F9E"/>
    <w:rsid w:val="00221754"/>
    <w:rsid w:val="002E2A7B"/>
    <w:rsid w:val="00345D73"/>
    <w:rsid w:val="00420271"/>
    <w:rsid w:val="004B6B7C"/>
    <w:rsid w:val="00843835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072C1"/>
  <w15:chartTrackingRefBased/>
  <w15:docId w15:val="{741364F3-0E65-7E46-B80E-7AEDF59B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27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2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2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2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2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2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2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2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2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2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2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2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2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2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02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2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2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2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202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2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20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2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202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2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9</Characters>
  <Application>Microsoft Office Word</Application>
  <DocSecurity>0</DocSecurity>
  <Lines>37</Lines>
  <Paragraphs>30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09:00Z</dcterms:modified>
</cp:coreProperties>
</file>